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3C9" w:rsidRPr="00187ABC" w:rsidRDefault="009463C9" w:rsidP="009463C9">
      <w:pPr>
        <w:jc w:val="both"/>
        <w:outlineLvl w:val="0"/>
        <w:rPr>
          <w:b/>
        </w:rPr>
      </w:pPr>
      <w:r>
        <w:rPr>
          <w:b/>
        </w:rPr>
        <w:t xml:space="preserve">Additional file 1 - </w:t>
      </w:r>
      <w:r w:rsidRPr="00187ABC">
        <w:rPr>
          <w:b/>
        </w:rPr>
        <w:tab/>
        <w:t>Behavioral Checklist in ATM operation</w:t>
      </w:r>
    </w:p>
    <w:p w:rsidR="009463C9" w:rsidRPr="00187ABC" w:rsidRDefault="009463C9" w:rsidP="009463C9">
      <w:pPr>
        <w:jc w:val="both"/>
        <w:outlineLvl w:val="0"/>
      </w:pPr>
    </w:p>
    <w:p w:rsidR="009463C9" w:rsidRPr="00187ABC" w:rsidRDefault="009463C9" w:rsidP="009463C9">
      <w:pPr>
        <w:jc w:val="both"/>
        <w:outlineLvl w:val="0"/>
      </w:pPr>
      <w:r>
        <w:t>Please put (1) or (0)</w:t>
      </w:r>
      <w:r w:rsidRPr="00187ABC">
        <w:t xml:space="preserve"> as appropriate</w:t>
      </w:r>
      <w:r>
        <w:t>, and</w:t>
      </w:r>
      <w:r w:rsidRPr="00187ABC">
        <w:t xml:space="preserve"> choose (A) for cash withdrawal</w:t>
      </w:r>
      <w:r>
        <w:t>s</w:t>
      </w:r>
      <w:r w:rsidRPr="00187ABC">
        <w:t xml:space="preserve"> or (B) for money </w:t>
      </w:r>
      <w:r>
        <w:t>transfers</w:t>
      </w:r>
      <w:r w:rsidRPr="00187ABC">
        <w:t>: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5778"/>
        <w:gridCol w:w="990"/>
        <w:gridCol w:w="953"/>
        <w:gridCol w:w="1200"/>
      </w:tblGrid>
      <w:tr w:rsidR="009463C9" w:rsidRPr="00187ABC" w:rsidTr="00EF1C37">
        <w:trPr>
          <w:trHeight w:val="343"/>
        </w:trPr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  <w:r w:rsidRPr="00187ABC">
              <w:t>Basic oper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Pass</w:t>
            </w:r>
            <w:r>
              <w:t xml:space="preserve"> </w:t>
            </w:r>
            <w:r w:rsidRPr="00187ABC">
              <w:t>(1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Fail</w:t>
            </w:r>
            <w:r>
              <w:t xml:space="preserve"> </w:t>
            </w:r>
            <w:r w:rsidRPr="00187ABC">
              <w:t>(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Comment</w:t>
            </w:r>
          </w:p>
        </w:tc>
      </w:tr>
      <w:tr w:rsidR="009463C9" w:rsidRPr="00187ABC" w:rsidTr="00EF1C37">
        <w:trPr>
          <w:trHeight w:val="335"/>
        </w:trPr>
        <w:tc>
          <w:tcPr>
            <w:tcW w:w="5778" w:type="dxa"/>
            <w:tcBorders>
              <w:top w:val="single" w:sz="4" w:space="0" w:color="auto"/>
            </w:tcBorders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recognize the ATM machin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recognize the ATM card from wallet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recognize the ATM card slot in machine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put the ATM card in correctly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recognize the numbers on ATM panel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enter the password correctly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advance the process by pressing ‘enter’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recognize the services key on ATM panel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right"/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  <w:r>
              <w:t>(A)</w:t>
            </w:r>
            <w:r w:rsidRPr="00187ABC">
              <w:t xml:space="preserve"> Cash withdrawal</w:t>
            </w:r>
            <w: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Pass</w:t>
            </w:r>
            <w:r>
              <w:t xml:space="preserve"> </w:t>
            </w:r>
            <w:r w:rsidRPr="00187ABC">
              <w:t>(1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Fail</w:t>
            </w:r>
            <w:r>
              <w:t xml:space="preserve"> </w:t>
            </w:r>
            <w:r w:rsidRPr="00187ABC">
              <w:t>(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Comment</w:t>
            </w: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  <w:tcBorders>
              <w:top w:val="single" w:sz="4" w:space="0" w:color="auto"/>
            </w:tcBorders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choose cash withdrawal servic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</w:pPr>
            <w:r w:rsidRPr="00187ABC">
              <w:t>Able to enter correct amount of cash to be withdrawn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  <w:rPr>
                <w:rFonts w:ascii="MingLiU" w:eastAsia="MingLiU" w:hAnsi="MingLiU" w:cs="PMingLiU"/>
              </w:rPr>
            </w:pPr>
            <w:r w:rsidRPr="00187ABC">
              <w:t>Able to advance the process by pressing ‘enter’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collect the ATM receipt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1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collect the ATM card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9463C9">
            <w:pPr>
              <w:numPr>
                <w:ilvl w:val="0"/>
                <w:numId w:val="1"/>
              </w:numPr>
              <w:jc w:val="both"/>
            </w:pPr>
            <w:r w:rsidRPr="00187ABC">
              <w:t>Able to collect cash from ATM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right"/>
            </w:pPr>
            <w:r w:rsidRPr="00187ABC">
              <w:t>Overal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  <w:r w:rsidRPr="00187ABC">
              <w:t xml:space="preserve">(B) Money </w:t>
            </w:r>
            <w:r>
              <w:t>transf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Pass</w:t>
            </w:r>
            <w:r>
              <w:t xml:space="preserve"> </w:t>
            </w:r>
            <w:r w:rsidRPr="00187ABC">
              <w:t>(1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Fail</w:t>
            </w:r>
            <w:r>
              <w:t xml:space="preserve"> </w:t>
            </w:r>
            <w:r w:rsidRPr="00187ABC">
              <w:t>(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9463C9" w:rsidRPr="00187ABC" w:rsidRDefault="009463C9" w:rsidP="00EF1C37">
            <w:pPr>
              <w:jc w:val="center"/>
            </w:pPr>
            <w:r w:rsidRPr="00187ABC">
              <w:t>Comment</w:t>
            </w: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  <w:r>
              <w:t>9. Able to choose money</w:t>
            </w:r>
            <w:r w:rsidRPr="00187ABC">
              <w:t xml:space="preserve"> transfer servic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  <w:rPr>
                <w:iCs/>
              </w:rPr>
            </w:pPr>
            <w:r>
              <w:rPr>
                <w:iCs/>
              </w:rPr>
              <w:t>10</w:t>
            </w:r>
            <w:r w:rsidRPr="00187ABC">
              <w:rPr>
                <w:iCs/>
              </w:rPr>
              <w:t>. Able to choose the right account for transferring cash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Default="009463C9" w:rsidP="00EF1C37">
            <w:pPr>
              <w:jc w:val="both"/>
            </w:pPr>
            <w:r>
              <w:t>11</w:t>
            </w:r>
            <w:r w:rsidRPr="00187ABC">
              <w:t>. Able to enter the right account number for accepting</w:t>
            </w:r>
          </w:p>
          <w:p w:rsidR="009463C9" w:rsidRPr="00187ABC" w:rsidRDefault="009463C9" w:rsidP="00EF1C37">
            <w:pPr>
              <w:jc w:val="both"/>
            </w:pPr>
            <w:r w:rsidRPr="00187ABC">
              <w:t xml:space="preserve"> </w:t>
            </w:r>
            <w:r>
              <w:t xml:space="preserve">  </w:t>
            </w:r>
            <w:r w:rsidRPr="00187ABC">
              <w:t>cash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</w:pPr>
            <w:r>
              <w:t>12</w:t>
            </w:r>
            <w:r w:rsidRPr="00187ABC">
              <w:t>. Able to advance the process by pressing ‘enter’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</w:pPr>
            <w:r>
              <w:t>13</w:t>
            </w:r>
            <w:r w:rsidRPr="00187ABC">
              <w:t>. Able to enter correct amount of cash to be transferred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  <w:rPr>
                <w:rFonts w:ascii="MingLiU" w:eastAsia="MingLiU" w:hAnsi="MingLiU" w:cs="PMingLiU"/>
              </w:rPr>
            </w:pPr>
            <w:r>
              <w:t>14</w:t>
            </w:r>
            <w:r w:rsidRPr="00187ABC">
              <w:t>. Able to advance the process by pressing ‘enter’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  <w:rPr>
                <w:rFonts w:eastAsia="MingLiU"/>
              </w:rPr>
            </w:pPr>
            <w:r>
              <w:rPr>
                <w:rFonts w:eastAsia="MingLiU"/>
              </w:rPr>
              <w:t>15</w:t>
            </w:r>
            <w:r w:rsidRPr="00187ABC">
              <w:rPr>
                <w:rFonts w:eastAsia="MingLiU"/>
              </w:rPr>
              <w:t>. Able to choose ‘end the service’ button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</w:pPr>
            <w:r>
              <w:t>16</w:t>
            </w:r>
            <w:r w:rsidRPr="00187ABC">
              <w:t>. Able to collect the ATM receipt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both"/>
            </w:pPr>
            <w:r>
              <w:t>17</w:t>
            </w:r>
            <w:r w:rsidRPr="00187ABC">
              <w:t>. Able to collect the ATM card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  <w:tr w:rsidR="009463C9" w:rsidRPr="00187ABC" w:rsidTr="00EF1C37">
        <w:trPr>
          <w:trHeight w:val="322"/>
        </w:trPr>
        <w:tc>
          <w:tcPr>
            <w:tcW w:w="5778" w:type="dxa"/>
          </w:tcPr>
          <w:p w:rsidR="009463C9" w:rsidRPr="00187ABC" w:rsidRDefault="009463C9" w:rsidP="00EF1C37">
            <w:pPr>
              <w:jc w:val="right"/>
            </w:pPr>
            <w:r w:rsidRPr="00187ABC">
              <w:t>Overall</w:t>
            </w:r>
          </w:p>
        </w:tc>
        <w:tc>
          <w:tcPr>
            <w:tcW w:w="990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953" w:type="dxa"/>
          </w:tcPr>
          <w:p w:rsidR="009463C9" w:rsidRPr="00187ABC" w:rsidRDefault="009463C9" w:rsidP="00EF1C37">
            <w:pPr>
              <w:jc w:val="both"/>
            </w:pPr>
          </w:p>
        </w:tc>
        <w:tc>
          <w:tcPr>
            <w:tcW w:w="1200" w:type="dxa"/>
          </w:tcPr>
          <w:p w:rsidR="009463C9" w:rsidRPr="00187ABC" w:rsidRDefault="009463C9" w:rsidP="00EF1C37">
            <w:pPr>
              <w:jc w:val="both"/>
            </w:pPr>
          </w:p>
        </w:tc>
      </w:tr>
    </w:tbl>
    <w:p w:rsidR="009463C9" w:rsidRPr="00187ABC" w:rsidRDefault="009463C9" w:rsidP="009463C9">
      <w:pPr>
        <w:jc w:val="both"/>
      </w:pPr>
    </w:p>
    <w:p w:rsidR="00B97C8E" w:rsidRDefault="00B97C8E"/>
    <w:sectPr w:rsidR="00B97C8E" w:rsidSect="00CF6AA1">
      <w:footerReference w:type="even" r:id="rId5"/>
      <w:footerReference w:type="default" r:id="rId6"/>
      <w:pgSz w:w="11906" w:h="16838"/>
      <w:pgMar w:top="1440" w:right="1588" w:bottom="1440" w:left="1588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73BE" w:rsidRDefault="009463C9" w:rsidP="00CF6A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73BE" w:rsidRDefault="009463C9" w:rsidP="00CF6AA1">
    <w:pPr>
      <w:pStyle w:val="Footer"/>
      <w:ind w:right="360"/>
      <w:pPrChange w:id="0" w:author="E C" w:date="2009-07-26T10:42:00Z">
        <w:pPr>
          <w:pStyle w:val="Footer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73BE" w:rsidRDefault="009463C9" w:rsidP="00CF6A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973BE" w:rsidRDefault="009463C9" w:rsidP="00CF6AA1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03572"/>
    <w:multiLevelType w:val="hybridMultilevel"/>
    <w:tmpl w:val="07AA592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463C9"/>
    <w:rsid w:val="009463C9"/>
    <w:rsid w:val="00B97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3C9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463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63C9"/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9463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>Springer-SBM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0-04-28T09:41:00Z</dcterms:created>
  <dcterms:modified xsi:type="dcterms:W3CDTF">2010-04-28T09:42:00Z</dcterms:modified>
</cp:coreProperties>
</file>